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54F5C" w14:textId="77777777" w:rsidR="00D16F27" w:rsidRPr="00D16F27" w:rsidRDefault="00D16F27" w:rsidP="00D16F27">
      <w:pPr>
        <w:adjustRightInd w:val="0"/>
        <w:snapToGrid w:val="0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213219">
        <w:rPr>
          <w:rFonts w:ascii="Times New Roman" w:hAnsi="Times New Roman" w:cs="Times New Roman"/>
          <w:b/>
          <w:bCs/>
        </w:rPr>
        <w:t>al</w:t>
      </w:r>
      <w:r>
        <w:rPr>
          <w:rFonts w:ascii="Times New Roman" w:hAnsi="Times New Roman" w:cs="Times New Roman"/>
          <w:b/>
          <w:bCs/>
        </w:rPr>
        <w:t xml:space="preserve"> </w:t>
      </w:r>
      <w:r w:rsidRPr="00CE1EE1">
        <w:rPr>
          <w:rFonts w:ascii="Times New Roman" w:hAnsi="Times New Roman" w:cs="Times New Roman"/>
          <w:b/>
          <w:bCs/>
        </w:rPr>
        <w:t xml:space="preserve">Table </w:t>
      </w:r>
      <w:r w:rsidR="00213219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CE1EE1">
        <w:rPr>
          <w:rFonts w:ascii="Times New Roman" w:hAnsi="Times New Roman" w:cs="Times New Roman"/>
          <w:b/>
          <w:bCs/>
        </w:rPr>
        <w:t xml:space="preserve">. </w:t>
      </w:r>
      <w:r w:rsidR="008341A4">
        <w:rPr>
          <w:rFonts w:ascii="Times New Roman" w:hAnsi="Times New Roman" w:cs="Times New Roman"/>
          <w:b/>
          <w:bCs/>
        </w:rPr>
        <w:t xml:space="preserve">The symptomatic rate, </w:t>
      </w:r>
      <w:proofErr w:type="gramStart"/>
      <w:r w:rsidR="008341A4">
        <w:rPr>
          <w:rFonts w:ascii="Times New Roman" w:hAnsi="Times New Roman" w:cs="Times New Roman"/>
          <w:b/>
          <w:bCs/>
        </w:rPr>
        <w:t>severity</w:t>
      </w:r>
      <w:proofErr w:type="gramEnd"/>
      <w:r w:rsidR="008341A4">
        <w:rPr>
          <w:rFonts w:ascii="Times New Roman" w:hAnsi="Times New Roman" w:cs="Times New Roman"/>
          <w:b/>
          <w:bCs/>
        </w:rPr>
        <w:t xml:space="preserve"> and outcome of otologic symptoms in different BMI groups.</w:t>
      </w:r>
    </w:p>
    <w:tbl>
      <w:tblPr>
        <w:tblpPr w:leftFromText="180" w:rightFromText="180" w:vertAnchor="page" w:horzAnchor="margin" w:tblpY="1319"/>
        <w:tblW w:w="4778" w:type="pct"/>
        <w:tblLayout w:type="fixed"/>
        <w:tblLook w:val="04A0" w:firstRow="1" w:lastRow="0" w:firstColumn="1" w:lastColumn="0" w:noHBand="0" w:noVBand="1"/>
      </w:tblPr>
      <w:tblGrid>
        <w:gridCol w:w="2894"/>
        <w:gridCol w:w="1051"/>
        <w:gridCol w:w="2625"/>
        <w:gridCol w:w="2189"/>
        <w:gridCol w:w="2501"/>
        <w:gridCol w:w="2189"/>
        <w:gridCol w:w="1265"/>
      </w:tblGrid>
      <w:tr w:rsidR="007125BB" w:rsidRPr="00CE1EE1" w14:paraId="6216E192" w14:textId="77777777" w:rsidTr="007125BB">
        <w:trPr>
          <w:trHeight w:val="413"/>
        </w:trPr>
        <w:tc>
          <w:tcPr>
            <w:tcW w:w="9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80895" w14:textId="77777777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1033" w14:textId="77777777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46BA" w14:textId="77777777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Underweigh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 = 133)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0B03" w14:textId="77777777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orm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 = 792)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149D4" w14:textId="77777777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verweigh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 = 240)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A3EC2" w14:textId="77777777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bes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 = 201)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4BCD" w14:textId="77777777" w:rsidR="009D7597" w:rsidRPr="00532293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53229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8C2F08" w:rsidRPr="00905233" w14:paraId="7A8EB1DD" w14:textId="77777777" w:rsidTr="00A36C14">
        <w:trPr>
          <w:trHeight w:val="289"/>
        </w:trPr>
        <w:tc>
          <w:tcPr>
            <w:tcW w:w="9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7FAC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ar symptoms (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B6F5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CE2A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(42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F015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(43.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32C3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(39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5A94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(42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9D49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8C2F08" w:rsidRPr="00905233" w14:paraId="2150808D" w14:textId="77777777" w:rsidTr="00A36C14">
        <w:trPr>
          <w:trHeight w:val="367"/>
        </w:trPr>
        <w:tc>
          <w:tcPr>
            <w:tcW w:w="9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A5BE7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870E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11A2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(57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3CE8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7(56.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6DF1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(60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9256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(57.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0DAA4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C2F08" w:rsidRPr="00905233" w14:paraId="13F559F6" w14:textId="77777777" w:rsidTr="00470234">
        <w:trPr>
          <w:trHeight w:val="440"/>
        </w:trPr>
        <w:tc>
          <w:tcPr>
            <w:tcW w:w="9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52D4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aring loss (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4BEF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DD27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(13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E607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(19.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719B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(17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4A0E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(17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F9F2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7</w:t>
            </w:r>
          </w:p>
        </w:tc>
      </w:tr>
      <w:tr w:rsidR="008C2F08" w:rsidRPr="00905233" w14:paraId="0A39EC79" w14:textId="77777777" w:rsidTr="00470234">
        <w:trPr>
          <w:trHeight w:val="320"/>
        </w:trPr>
        <w:tc>
          <w:tcPr>
            <w:tcW w:w="9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E9D1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D14B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DFF8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(86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1000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0(80.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A0DA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(82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7E4C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(82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6FECE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C2F08" w:rsidRPr="00905233" w14:paraId="39294C2B" w14:textId="77777777" w:rsidTr="00C4122D">
        <w:trPr>
          <w:trHeight w:val="255"/>
        </w:trPr>
        <w:tc>
          <w:tcPr>
            <w:tcW w:w="9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83F2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nnitus (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B84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3BDB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(27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2602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5(28.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18AF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(30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B204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(35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FF05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6</w:t>
            </w:r>
          </w:p>
        </w:tc>
      </w:tr>
      <w:tr w:rsidR="008C2F08" w:rsidRPr="00905233" w14:paraId="4AB4C4F7" w14:textId="77777777" w:rsidTr="00C4122D">
        <w:trPr>
          <w:trHeight w:val="320"/>
        </w:trPr>
        <w:tc>
          <w:tcPr>
            <w:tcW w:w="9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D01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93E3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58A4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(72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4007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7(71.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2C14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(69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C584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(64.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5962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C2F08" w:rsidRPr="00905233" w14:paraId="2E61CE3B" w14:textId="77777777" w:rsidTr="0085466E">
        <w:trPr>
          <w:trHeight w:val="320"/>
        </w:trPr>
        <w:tc>
          <w:tcPr>
            <w:tcW w:w="9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12B2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uffiness</w:t>
            </w: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FDC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56DE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(20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567F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(22.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036E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(19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5CC5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(24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A1D1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4</w:t>
            </w:r>
          </w:p>
        </w:tc>
      </w:tr>
      <w:tr w:rsidR="008C2F08" w:rsidRPr="00905233" w14:paraId="5FED24B5" w14:textId="77777777" w:rsidTr="0085466E">
        <w:trPr>
          <w:trHeight w:val="154"/>
        </w:trPr>
        <w:tc>
          <w:tcPr>
            <w:tcW w:w="9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17849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73F7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B6DA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(79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A73C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8(78.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5AB3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(80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5DD2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(75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7FE22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C2F08" w:rsidRPr="00905233" w14:paraId="2356EFAE" w14:textId="77777777" w:rsidTr="0025283E">
        <w:trPr>
          <w:trHeight w:val="259"/>
        </w:trPr>
        <w:tc>
          <w:tcPr>
            <w:tcW w:w="9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2319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rache (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4CC7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27D6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(22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29C3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(14.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02B1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(11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2CE0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(13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487F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28</w:t>
            </w:r>
          </w:p>
        </w:tc>
      </w:tr>
      <w:tr w:rsidR="008C2F08" w:rsidRPr="00905233" w14:paraId="78AB0F42" w14:textId="77777777" w:rsidTr="0025283E">
        <w:trPr>
          <w:trHeight w:val="320"/>
        </w:trPr>
        <w:tc>
          <w:tcPr>
            <w:tcW w:w="9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59AE2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C489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C64F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(77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BF5C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5(85.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ED3B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(88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F534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(86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CC700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C2F08" w:rsidRPr="00905233" w14:paraId="1E2B320C" w14:textId="77777777" w:rsidTr="00723F8C">
        <w:trPr>
          <w:trHeight w:val="228"/>
        </w:trPr>
        <w:tc>
          <w:tcPr>
            <w:tcW w:w="9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430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ertigo (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1453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7125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(26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6CBD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(23.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4F65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(20.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D380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(28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8815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7</w:t>
            </w:r>
          </w:p>
        </w:tc>
      </w:tr>
      <w:tr w:rsidR="008C2F08" w:rsidRPr="00905233" w14:paraId="3340E869" w14:textId="77777777" w:rsidTr="00723F8C">
        <w:trPr>
          <w:trHeight w:val="236"/>
        </w:trPr>
        <w:tc>
          <w:tcPr>
            <w:tcW w:w="9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B479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760C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A060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(73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39A6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3(76.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66AD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(80.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DEBA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(71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16448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D7597" w:rsidRPr="00905233" w14:paraId="485244D8" w14:textId="77777777" w:rsidTr="009D7597">
        <w:trPr>
          <w:trHeight w:val="30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DE35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everity of ear symptom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7DD4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2168" w14:textId="77777777" w:rsidR="009D7597" w:rsidRPr="00905233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6222" w14:textId="77777777" w:rsidR="009D7597" w:rsidRPr="00905233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738B" w14:textId="77777777" w:rsidR="009D7597" w:rsidRPr="00905233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95006" w14:textId="77777777" w:rsidR="009D7597" w:rsidRPr="00905233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B651" w14:textId="77777777" w:rsidR="009D7597" w:rsidRPr="00905233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D7597" w:rsidRPr="00905233" w14:paraId="2672E869" w14:textId="77777777" w:rsidTr="009D7597">
        <w:trPr>
          <w:trHeight w:val="25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F035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aring loss (mean (SD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DDA5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EC37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2(2.0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DBC4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6(2.2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A342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9(2.1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BF2A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5(2.2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A433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7</w:t>
            </w:r>
          </w:p>
        </w:tc>
      </w:tr>
      <w:tr w:rsidR="009D7597" w:rsidRPr="00905233" w14:paraId="2D62D2A1" w14:textId="77777777" w:rsidTr="009D7597">
        <w:trPr>
          <w:trHeight w:val="32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BA3F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nnitus (mean (SD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BBE8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95E3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3(2.5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00CE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6(2.4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A26B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2(2.2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DCEE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1(2.9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6C42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9D7597" w:rsidRPr="00905233" w14:paraId="1D62BD0A" w14:textId="77777777" w:rsidTr="009D7597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3C3C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uffiness</w:t>
            </w: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mean (SD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AA28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8AA4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7(2.1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5B58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3(2.3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076E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(2.3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C3E0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3(2.3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5C11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2</w:t>
            </w:r>
          </w:p>
        </w:tc>
      </w:tr>
      <w:tr w:rsidR="009D7597" w:rsidRPr="00905233" w14:paraId="6C932474" w14:textId="77777777" w:rsidTr="009D7597">
        <w:trPr>
          <w:trHeight w:val="356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D955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rache (mean (SD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094A2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BCFA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4(2.0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B084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6(1.8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8ECC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5(1.8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EF98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6(1.9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58A2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8</w:t>
            </w:r>
          </w:p>
        </w:tc>
      </w:tr>
      <w:tr w:rsidR="009D7597" w:rsidRPr="00905233" w14:paraId="43F95228" w14:textId="77777777" w:rsidTr="009D7597">
        <w:trPr>
          <w:trHeight w:val="306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5BAB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ertigo (mean (SD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8DC2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0EC4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5(2.4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2D06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0(2.4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2563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7(2.2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F127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0(2.7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22C3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2</w:t>
            </w:r>
          </w:p>
        </w:tc>
      </w:tr>
      <w:tr w:rsidR="009D7597" w:rsidRPr="00905233" w14:paraId="4BA3296C" w14:textId="77777777" w:rsidTr="009D7597">
        <w:trPr>
          <w:trHeight w:val="385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8EAA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utcome of ear symptom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EA32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6338" w14:textId="77777777" w:rsidR="009D7597" w:rsidRPr="00905233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3A22" w14:textId="77777777" w:rsidR="009D7597" w:rsidRPr="00905233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0D535" w14:textId="77777777" w:rsidR="009D7597" w:rsidRPr="00905233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04E8F" w14:textId="77777777" w:rsidR="009D7597" w:rsidRPr="00905233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2AAE6" w14:textId="77777777" w:rsidR="009D7597" w:rsidRPr="00905233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D7597" w:rsidRPr="00905233" w14:paraId="0BC417A9" w14:textId="77777777" w:rsidTr="009D7597">
        <w:trPr>
          <w:trHeight w:val="404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F557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aring loss (mean (SD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F408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A030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(1.0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1DA4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(1.2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EC01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8(1.2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AA84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8(1.2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8715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2</w:t>
            </w:r>
          </w:p>
        </w:tc>
      </w:tr>
      <w:tr w:rsidR="009D7597" w:rsidRPr="00905233" w14:paraId="72E612CE" w14:textId="77777777" w:rsidTr="009D7597">
        <w:trPr>
          <w:trHeight w:val="41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5893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nnitus (mean (SD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09B8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BDAC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5(1.4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438D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4(1.3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70C7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1(1.3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8C8A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1(1.5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428D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08</w:t>
            </w:r>
          </w:p>
        </w:tc>
      </w:tr>
      <w:tr w:rsidR="009D7597" w:rsidRPr="00905233" w14:paraId="6C2E7B86" w14:textId="77777777" w:rsidTr="009D7597">
        <w:trPr>
          <w:trHeight w:val="25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6523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uffiness</w:t>
            </w: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mean (SD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0FD1A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C55C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(1.1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1816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9(1.0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F0A3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(1.0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8598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(1.1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CCBF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7</w:t>
            </w:r>
          </w:p>
        </w:tc>
      </w:tr>
      <w:tr w:rsidR="009D7597" w:rsidRPr="00905233" w14:paraId="0306698E" w14:textId="77777777" w:rsidTr="009D7597">
        <w:trPr>
          <w:trHeight w:val="5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B01A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rache (mean (SD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1A8FD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E00F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(0.8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535F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(0.8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5EFE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(0.7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1D4C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(0.6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E372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2</w:t>
            </w:r>
          </w:p>
        </w:tc>
      </w:tr>
      <w:tr w:rsidR="009D7597" w:rsidRPr="00905233" w14:paraId="302B7E0E" w14:textId="77777777" w:rsidTr="009D7597">
        <w:trPr>
          <w:trHeight w:val="29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1799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ertigo (mean (SD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0619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E2CB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9(1.1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6D5F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(1.0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B75F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(0.9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7388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7(1.0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EED6" w14:textId="77777777" w:rsidR="009D7597" w:rsidRPr="0090523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2</w:t>
            </w:r>
          </w:p>
        </w:tc>
      </w:tr>
      <w:tr w:rsidR="008C2F08" w:rsidRPr="00905233" w14:paraId="407062F9" w14:textId="77777777" w:rsidTr="00814C32">
        <w:trPr>
          <w:trHeight w:val="352"/>
        </w:trPr>
        <w:tc>
          <w:tcPr>
            <w:tcW w:w="9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3C78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edical visit</w:t>
            </w:r>
          </w:p>
          <w:p w14:paraId="0F8FB1BC" w14:textId="4EBA8D5A" w:rsidR="008C2F08" w:rsidRPr="00CE1EE1" w:rsidRDefault="008C2F08" w:rsidP="004B21D8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3A30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0273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(57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ECC4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7(56.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DFC2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(60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1D66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(57.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98B6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9</w:t>
            </w:r>
          </w:p>
        </w:tc>
      </w:tr>
      <w:tr w:rsidR="008C2F08" w:rsidRPr="00905233" w14:paraId="7B6DC1C9" w14:textId="77777777" w:rsidTr="004B21D8">
        <w:trPr>
          <w:trHeight w:val="320"/>
        </w:trPr>
        <w:tc>
          <w:tcPr>
            <w:tcW w:w="9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B0AA" w14:textId="1134BCA8" w:rsidR="008C2F08" w:rsidRPr="00CE1EE1" w:rsidRDefault="008C2F08" w:rsidP="004B21D8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4B2B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6931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(7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5BF6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(9.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BA12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(6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05E0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52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(13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4B34" w14:textId="77777777" w:rsidR="008C2F08" w:rsidRPr="0090523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C2F08" w:rsidRPr="00CE1EE1" w14:paraId="7604C2A3" w14:textId="77777777" w:rsidTr="004B21D8">
        <w:trPr>
          <w:trHeight w:val="320"/>
        </w:trPr>
        <w:tc>
          <w:tcPr>
            <w:tcW w:w="9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2931" w14:textId="0B64D3D2" w:rsidR="008C2F08" w:rsidRPr="00CE1EE1" w:rsidRDefault="008C2F08" w:rsidP="009D7597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094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BA45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(35.3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4C71A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(34.3)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08B5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(32.5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606E9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(28.9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3D590" w14:textId="77777777" w:rsidR="008C2F08" w:rsidRPr="00CE1EE1" w:rsidRDefault="008C2F08" w:rsidP="009D7597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36226B51" w14:textId="77777777" w:rsidR="00D16F27" w:rsidRDefault="00D16F27" w:rsidP="00D16F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17BD5AB" w14:textId="77777777" w:rsidR="00D16F27" w:rsidRPr="00D16F27" w:rsidRDefault="00D16F27" w:rsidP="00D16F27">
      <w:pPr>
        <w:adjustRightInd w:val="0"/>
        <w:snapToGrid w:val="0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</w:t>
      </w:r>
      <w:r w:rsidR="00213219">
        <w:rPr>
          <w:rFonts w:ascii="Times New Roman" w:hAnsi="Times New Roman" w:cs="Times New Roman"/>
          <w:b/>
          <w:bCs/>
        </w:rPr>
        <w:t>al</w:t>
      </w:r>
      <w:r>
        <w:rPr>
          <w:rFonts w:ascii="Times New Roman" w:hAnsi="Times New Roman" w:cs="Times New Roman"/>
          <w:b/>
          <w:bCs/>
        </w:rPr>
        <w:t xml:space="preserve"> </w:t>
      </w:r>
      <w:r w:rsidRPr="00CE1EE1">
        <w:rPr>
          <w:rFonts w:ascii="Times New Roman" w:hAnsi="Times New Roman" w:cs="Times New Roman"/>
          <w:b/>
          <w:bCs/>
        </w:rPr>
        <w:t xml:space="preserve">Table </w:t>
      </w:r>
      <w:r w:rsidR="0021321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CE1EE1">
        <w:rPr>
          <w:rFonts w:ascii="Times New Roman" w:hAnsi="Times New Roman" w:cs="Times New Roman"/>
          <w:b/>
          <w:bCs/>
        </w:rPr>
        <w:t xml:space="preserve">. </w:t>
      </w:r>
      <w:r w:rsidR="008341A4">
        <w:rPr>
          <w:rFonts w:ascii="Times New Roman" w:hAnsi="Times New Roman" w:cs="Times New Roman"/>
          <w:b/>
          <w:bCs/>
        </w:rPr>
        <w:t xml:space="preserve">The symptomatic rate, </w:t>
      </w:r>
      <w:proofErr w:type="gramStart"/>
      <w:r w:rsidR="008341A4">
        <w:rPr>
          <w:rFonts w:ascii="Times New Roman" w:hAnsi="Times New Roman" w:cs="Times New Roman"/>
          <w:b/>
          <w:bCs/>
        </w:rPr>
        <w:t>severity</w:t>
      </w:r>
      <w:proofErr w:type="gramEnd"/>
      <w:r w:rsidR="008341A4">
        <w:rPr>
          <w:rFonts w:ascii="Times New Roman" w:hAnsi="Times New Roman" w:cs="Times New Roman"/>
          <w:b/>
          <w:bCs/>
        </w:rPr>
        <w:t xml:space="preserve"> and outcome of nasal symptoms in different BMI groups.</w:t>
      </w:r>
    </w:p>
    <w:tbl>
      <w:tblPr>
        <w:tblW w:w="4787" w:type="pct"/>
        <w:tblLayout w:type="fixed"/>
        <w:tblLook w:val="04A0" w:firstRow="1" w:lastRow="0" w:firstColumn="1" w:lastColumn="0" w:noHBand="0" w:noVBand="1"/>
      </w:tblPr>
      <w:tblGrid>
        <w:gridCol w:w="2893"/>
        <w:gridCol w:w="1076"/>
        <w:gridCol w:w="2553"/>
        <w:gridCol w:w="2270"/>
        <w:gridCol w:w="2409"/>
        <w:gridCol w:w="2270"/>
        <w:gridCol w:w="1271"/>
      </w:tblGrid>
      <w:tr w:rsidR="007125BB" w:rsidRPr="00CE1EE1" w14:paraId="2E7EACFB" w14:textId="77777777" w:rsidTr="007125BB">
        <w:trPr>
          <w:trHeight w:val="560"/>
        </w:trPr>
        <w:tc>
          <w:tcPr>
            <w:tcW w:w="9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0F9C1" w14:textId="77777777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A4BE4" w14:textId="77777777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evel</w:t>
            </w:r>
          </w:p>
        </w:tc>
        <w:tc>
          <w:tcPr>
            <w:tcW w:w="8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1716" w14:textId="14D21507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Underweigh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 = 133)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75BE" w14:textId="171C8D33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orm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 = 792)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D031" w14:textId="62862AB9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verweigh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 = 240)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4BD4C" w14:textId="41130FB3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bes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 = 201)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EC9C0" w14:textId="77777777" w:rsidR="009D7597" w:rsidRPr="002B505E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B505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7125BB" w:rsidRPr="00CE1EE1" w14:paraId="04103893" w14:textId="77777777" w:rsidTr="007125BB">
        <w:trPr>
          <w:trHeight w:val="392"/>
        </w:trPr>
        <w:tc>
          <w:tcPr>
            <w:tcW w:w="9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700E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asal symptoms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C133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7B9A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(90.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6DA7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0(84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A508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(82.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1D5D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(86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638E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6</w:t>
            </w:r>
          </w:p>
        </w:tc>
      </w:tr>
      <w:tr w:rsidR="007125BB" w:rsidRPr="00CE1EE1" w14:paraId="29972E81" w14:textId="77777777" w:rsidTr="007125BB">
        <w:trPr>
          <w:trHeight w:val="80"/>
        </w:trPr>
        <w:tc>
          <w:tcPr>
            <w:tcW w:w="9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707C9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A68E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44DE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(9.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C3BB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(15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908F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(17.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9D8F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(13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5F1A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25BB" w:rsidRPr="00CE1EE1" w14:paraId="7BF961E8" w14:textId="77777777" w:rsidTr="007125BB">
        <w:trPr>
          <w:trHeight w:val="264"/>
        </w:trPr>
        <w:tc>
          <w:tcPr>
            <w:tcW w:w="9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DE5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sal obstruction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4A0E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D97E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(81.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B1E1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8(76.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EF5C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5(72.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8878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(81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3A96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7125BB" w:rsidRPr="00CE1EE1" w14:paraId="1074A21E" w14:textId="77777777" w:rsidTr="007125BB">
        <w:trPr>
          <w:trHeight w:val="320"/>
        </w:trPr>
        <w:tc>
          <w:tcPr>
            <w:tcW w:w="9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E042F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3F23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072B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(18.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D437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4(23.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026B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(27.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A4CD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(18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35D2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25BB" w:rsidRPr="00CE1EE1" w14:paraId="518BABBE" w14:textId="77777777" w:rsidTr="007125BB">
        <w:trPr>
          <w:trHeight w:val="286"/>
        </w:trPr>
        <w:tc>
          <w:tcPr>
            <w:tcW w:w="9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10CB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hinorrhea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28EA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8BCD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(76.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F571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8(75.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ABD8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(71.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555C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(71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86BC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7125BB" w:rsidRPr="00CE1EE1" w14:paraId="13D14FFD" w14:textId="77777777" w:rsidTr="007125BB">
        <w:trPr>
          <w:trHeight w:val="320"/>
        </w:trPr>
        <w:tc>
          <w:tcPr>
            <w:tcW w:w="9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82DE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7F99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01A6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(23.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1AD0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4(24.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91C8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(28.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4E91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(28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F143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25BB" w:rsidRPr="00CE1EE1" w14:paraId="78608955" w14:textId="77777777" w:rsidTr="007125BB">
        <w:trPr>
          <w:trHeight w:val="95"/>
        </w:trPr>
        <w:tc>
          <w:tcPr>
            <w:tcW w:w="9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5CA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nses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396F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0FF9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(63.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8338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3(57.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EB49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5(60.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3799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(60.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A785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6</w:t>
            </w:r>
          </w:p>
        </w:tc>
      </w:tr>
      <w:tr w:rsidR="007125BB" w:rsidRPr="00CE1EE1" w14:paraId="565311D0" w14:textId="77777777" w:rsidTr="007125BB">
        <w:trPr>
          <w:trHeight w:val="320"/>
        </w:trPr>
        <w:tc>
          <w:tcPr>
            <w:tcW w:w="9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17100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CEDD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C12A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(36.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29AD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9(42.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74EA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(39.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0F26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(39.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EBFE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25BB" w:rsidRPr="00CE1EE1" w14:paraId="3062C0DE" w14:textId="77777777" w:rsidTr="007125BB">
        <w:trPr>
          <w:trHeight w:val="402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4EA6" w14:textId="77777777" w:rsidR="00D16F27" w:rsidRPr="00CE1EE1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everity of nasal symptom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1A55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41B87" w14:textId="77777777" w:rsidR="00D16F27" w:rsidRPr="00A27080" w:rsidRDefault="00D16F2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CC0D" w14:textId="77777777" w:rsidR="00D16F27" w:rsidRPr="00A27080" w:rsidRDefault="00D16F2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0FE6" w14:textId="77777777" w:rsidR="00D16F27" w:rsidRPr="00A27080" w:rsidRDefault="00D16F2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BCA17" w14:textId="77777777" w:rsidR="00D16F27" w:rsidRPr="00A27080" w:rsidRDefault="00D16F2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49E88" w14:textId="77777777" w:rsidR="00D16F27" w:rsidRPr="00A27080" w:rsidRDefault="00D16F2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25BB" w:rsidRPr="00CE1EE1" w14:paraId="1B667BCE" w14:textId="77777777" w:rsidTr="007125BB">
        <w:trPr>
          <w:trHeight w:val="701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C90F" w14:textId="77777777" w:rsidR="00D16F27" w:rsidRPr="00CE1EE1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sal obstruction (mean (SD)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71811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394B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1(3.2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A21F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2(3.2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8217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2(3.3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6587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2(3.1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B639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2</w:t>
            </w:r>
          </w:p>
        </w:tc>
      </w:tr>
      <w:tr w:rsidR="007125BB" w:rsidRPr="00CE1EE1" w14:paraId="70F884DE" w14:textId="77777777" w:rsidTr="007125BB">
        <w:trPr>
          <w:trHeight w:val="576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522C" w14:textId="77777777" w:rsidR="00D16F27" w:rsidRPr="00CE1EE1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hinorrhea (mean (SD)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2EA2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F615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9(3.2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7FCA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3(3.1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1B1C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6(3.2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D9E3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2(3.0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B5B3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2</w:t>
            </w:r>
          </w:p>
        </w:tc>
      </w:tr>
      <w:tr w:rsidR="007125BB" w:rsidRPr="00CE1EE1" w14:paraId="010689B8" w14:textId="77777777" w:rsidTr="007125BB">
        <w:trPr>
          <w:trHeight w:val="44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27C5" w14:textId="77777777" w:rsidR="00D16F27" w:rsidRPr="00CE1EE1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nses (mean (SD)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8726D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B2D6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6(3.5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A3AB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2(3.3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AE7D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5(3.3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C34F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0(3.3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75A2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1</w:t>
            </w:r>
          </w:p>
        </w:tc>
      </w:tr>
      <w:tr w:rsidR="007125BB" w:rsidRPr="00CE1EE1" w14:paraId="3B487C8E" w14:textId="77777777" w:rsidTr="007125BB">
        <w:trPr>
          <w:trHeight w:val="278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FE5B" w14:textId="77777777" w:rsidR="00D16F27" w:rsidRPr="00CE1EE1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utcome of nasal symptom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D0D6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76C8" w14:textId="77777777" w:rsidR="00D16F27" w:rsidRPr="00A27080" w:rsidRDefault="00D16F2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DD15" w14:textId="77777777" w:rsidR="00D16F27" w:rsidRPr="00A27080" w:rsidRDefault="00D16F2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1D02" w14:textId="77777777" w:rsidR="00D16F27" w:rsidRPr="00A27080" w:rsidRDefault="00D16F2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C046" w14:textId="77777777" w:rsidR="00D16F27" w:rsidRPr="00A27080" w:rsidRDefault="00D16F2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82DF9" w14:textId="77777777" w:rsidR="00D16F27" w:rsidRPr="00A27080" w:rsidRDefault="00D16F2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25BB" w:rsidRPr="00CE1EE1" w14:paraId="2E30AD6B" w14:textId="77777777" w:rsidTr="007125BB">
        <w:trPr>
          <w:trHeight w:val="244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17EB" w14:textId="77777777" w:rsidR="00D16F27" w:rsidRPr="00CE1EE1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sal obstruction (mean (SD)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8564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F9D6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6(1.3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5C8A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(1.2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CCCA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8(1.3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0CC4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7(1.3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9B91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7125BB" w:rsidRPr="00CE1EE1" w14:paraId="0E2F0E67" w14:textId="77777777" w:rsidTr="007125BB">
        <w:trPr>
          <w:trHeight w:val="322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AE00" w14:textId="77777777" w:rsidR="00D16F27" w:rsidRPr="00CE1EE1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hinorrhea (mean (SD)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4FE76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9AC8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0(1.3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C10D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3(1.2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EAC2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5(1.3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08EB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1(1.2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DD57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6</w:t>
            </w:r>
          </w:p>
        </w:tc>
      </w:tr>
      <w:tr w:rsidR="007125BB" w:rsidRPr="00CE1EE1" w14:paraId="45F4CA8F" w14:textId="77777777" w:rsidTr="007125BB">
        <w:trPr>
          <w:trHeight w:val="414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36F2" w14:textId="77777777" w:rsidR="00D16F27" w:rsidRPr="00CE1EE1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nses (mean (SD)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BE39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8884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(1.5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1AE0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8(1.4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E4EE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8(1.5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6B54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1(1.4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72CB" w14:textId="77777777" w:rsidR="00D16F27" w:rsidRPr="00A27080" w:rsidRDefault="00D16F2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1</w:t>
            </w:r>
          </w:p>
        </w:tc>
      </w:tr>
      <w:tr w:rsidR="007125BB" w:rsidRPr="00CE1EE1" w14:paraId="23EC95FB" w14:textId="77777777" w:rsidTr="007125BB">
        <w:trPr>
          <w:trHeight w:val="506"/>
        </w:trPr>
        <w:tc>
          <w:tcPr>
            <w:tcW w:w="9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C0AE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edical visit</w:t>
            </w:r>
          </w:p>
          <w:p w14:paraId="5B0BB0AE" w14:textId="20FCAD6D" w:rsidR="008C2F08" w:rsidRPr="00CE1EE1" w:rsidRDefault="008C2F08" w:rsidP="009D7597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F028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0C6B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(9.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2F33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(15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9890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(17.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8867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(13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CB2E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7125BB" w:rsidRPr="00CE1EE1" w14:paraId="20B6D87D" w14:textId="77777777" w:rsidTr="007125BB">
        <w:trPr>
          <w:trHeight w:val="320"/>
        </w:trPr>
        <w:tc>
          <w:tcPr>
            <w:tcW w:w="98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71CF" w14:textId="54E7D12E" w:rsidR="008C2F08" w:rsidRPr="00CE1EE1" w:rsidRDefault="008C2F08" w:rsidP="009D7597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F1CE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635A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(5.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1C62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(6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A748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(7.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3A2A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(10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4243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25BB" w:rsidRPr="00CE1EE1" w14:paraId="60ED16B8" w14:textId="77777777" w:rsidTr="007125BB">
        <w:trPr>
          <w:trHeight w:val="320"/>
        </w:trPr>
        <w:tc>
          <w:tcPr>
            <w:tcW w:w="98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BE637" w14:textId="7139D61D" w:rsidR="008C2F08" w:rsidRPr="00CE1EE1" w:rsidRDefault="008C2F08" w:rsidP="009D7597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854C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5B317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(85.0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44436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5(77.7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990B4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2(75.8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10EFF" w14:textId="77777777" w:rsidR="008C2F08" w:rsidRPr="00A27080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(75.1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94307" w14:textId="77777777" w:rsidR="008C2F08" w:rsidRPr="00A27080" w:rsidRDefault="008C2F08" w:rsidP="009D7597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270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028D6D02" w14:textId="77777777" w:rsidR="00D16F27" w:rsidRDefault="00D16F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69BA93E" w14:textId="77777777" w:rsidR="008341A4" w:rsidRPr="00D16F27" w:rsidRDefault="008341A4" w:rsidP="008341A4">
      <w:pPr>
        <w:adjustRightInd w:val="0"/>
        <w:snapToGrid w:val="0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</w:t>
      </w:r>
      <w:r w:rsidR="00213219">
        <w:rPr>
          <w:rFonts w:ascii="Times New Roman" w:hAnsi="Times New Roman" w:cs="Times New Roman"/>
          <w:b/>
          <w:bCs/>
        </w:rPr>
        <w:t>al</w:t>
      </w:r>
      <w:r>
        <w:rPr>
          <w:rFonts w:ascii="Times New Roman" w:hAnsi="Times New Roman" w:cs="Times New Roman"/>
          <w:b/>
          <w:bCs/>
        </w:rPr>
        <w:t xml:space="preserve"> </w:t>
      </w:r>
      <w:r w:rsidRPr="00CE1EE1">
        <w:rPr>
          <w:rFonts w:ascii="Times New Roman" w:hAnsi="Times New Roman" w:cs="Times New Roman"/>
          <w:b/>
          <w:bCs/>
        </w:rPr>
        <w:t xml:space="preserve">Table </w:t>
      </w:r>
      <w:r w:rsidR="00213219">
        <w:rPr>
          <w:rFonts w:ascii="Times New Roman" w:hAnsi="Times New Roman" w:cs="Times New Roman"/>
          <w:b/>
          <w:bCs/>
        </w:rPr>
        <w:t>S</w:t>
      </w:r>
      <w:r w:rsidR="00AB0AF5">
        <w:rPr>
          <w:rFonts w:ascii="Times New Roman" w:hAnsi="Times New Roman" w:cs="Times New Roman"/>
          <w:b/>
          <w:bCs/>
        </w:rPr>
        <w:t>3</w:t>
      </w:r>
      <w:r w:rsidRPr="00CE1EE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The symptomatic rate, </w:t>
      </w:r>
      <w:proofErr w:type="gramStart"/>
      <w:r>
        <w:rPr>
          <w:rFonts w:ascii="Times New Roman" w:hAnsi="Times New Roman" w:cs="Times New Roman"/>
          <w:b/>
          <w:bCs/>
        </w:rPr>
        <w:t>severity</w:t>
      </w:r>
      <w:proofErr w:type="gramEnd"/>
      <w:r>
        <w:rPr>
          <w:rFonts w:ascii="Times New Roman" w:hAnsi="Times New Roman" w:cs="Times New Roman"/>
          <w:b/>
          <w:bCs/>
        </w:rPr>
        <w:t xml:space="preserve"> and outcome of </w:t>
      </w:r>
      <w:r w:rsidR="00AB0AF5">
        <w:rPr>
          <w:rFonts w:ascii="Times New Roman" w:hAnsi="Times New Roman" w:cs="Times New Roman" w:hint="eastAsia"/>
          <w:b/>
          <w:bCs/>
        </w:rPr>
        <w:t>throat</w:t>
      </w:r>
      <w:r>
        <w:rPr>
          <w:rFonts w:ascii="Times New Roman" w:hAnsi="Times New Roman" w:cs="Times New Roman"/>
          <w:b/>
          <w:bCs/>
        </w:rPr>
        <w:t xml:space="preserve"> symptoms in different BMI groups.</w:t>
      </w:r>
    </w:p>
    <w:tbl>
      <w:tblPr>
        <w:tblpPr w:leftFromText="180" w:rightFromText="180" w:vertAnchor="page" w:horzAnchor="margin" w:tblpY="1181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1134"/>
        <w:gridCol w:w="1134"/>
        <w:gridCol w:w="851"/>
        <w:gridCol w:w="992"/>
        <w:gridCol w:w="992"/>
        <w:gridCol w:w="992"/>
        <w:gridCol w:w="993"/>
        <w:gridCol w:w="567"/>
        <w:gridCol w:w="1275"/>
        <w:gridCol w:w="1134"/>
        <w:gridCol w:w="1276"/>
        <w:gridCol w:w="1090"/>
        <w:gridCol w:w="558"/>
      </w:tblGrid>
      <w:tr w:rsidR="009D7597" w:rsidRPr="00CE1EE1" w14:paraId="3C43A014" w14:textId="77777777" w:rsidTr="007125BB">
        <w:trPr>
          <w:trHeight w:val="421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DF13E" w14:textId="77777777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86BA" w14:textId="77777777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eve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DA2F" w14:textId="77777777" w:rsidR="007125BB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a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  <w:p w14:paraId="1BB9780C" w14:textId="35F3EF58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(n = 295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780FE" w14:textId="77777777" w:rsidR="007125BB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Fema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  <w:p w14:paraId="353F1C1B" w14:textId="41AECC7C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(n = 1071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170B" w14:textId="77777777" w:rsidR="009D7597" w:rsidRPr="00CC142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CC142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0443A" w14:textId="77777777" w:rsidR="007125BB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-1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  <w:p w14:paraId="3D4ED5AA" w14:textId="158C2766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(n = 24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7BE57" w14:textId="09643EEB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18-3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 = 863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D270" w14:textId="49F8DFAF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40-6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 = 467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F13CA" w14:textId="473630D5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70+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 = 12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70505" w14:textId="77777777" w:rsidR="009D7597" w:rsidRPr="00CC142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CC142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88C73" w14:textId="6C43C362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Underweigh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 = 133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0E687" w14:textId="1237A300" w:rsidR="009D7597" w:rsidRPr="00CE1EE1" w:rsidRDefault="009D7597" w:rsidP="007125BB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orm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 = 79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89F36" w14:textId="526D784C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verweigh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 = 240)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0B01C" w14:textId="1F7F57B1" w:rsidR="009D7597" w:rsidRPr="00CE1EE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bes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 = 201)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05AD" w14:textId="77777777" w:rsidR="009D7597" w:rsidRPr="00CC1421" w:rsidRDefault="009D7597" w:rsidP="007125B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CC142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8C2F08" w:rsidRPr="00CE1EE1" w14:paraId="6547AA6D" w14:textId="77777777" w:rsidTr="007125BB">
        <w:trPr>
          <w:trHeight w:val="452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B47A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hroat symptoms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98E5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4450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0(8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709A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75(9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9EFB" w14:textId="77777777" w:rsidR="008C2F08" w:rsidRPr="000956F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56F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F79F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(8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7318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78(9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1B82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6(89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487C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(83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7300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7215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5(8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7A7B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0(9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74E8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4(89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D94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6(87.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28FA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82</w:t>
            </w:r>
          </w:p>
        </w:tc>
      </w:tr>
      <w:tr w:rsidR="008C2F08" w:rsidRPr="00CE1EE1" w14:paraId="3582E0A0" w14:textId="77777777" w:rsidTr="007125BB">
        <w:trPr>
          <w:trHeight w:val="247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0CD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3807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31CA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(1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1D01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(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6457" w14:textId="77777777" w:rsidR="008C2F08" w:rsidRPr="000956F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2132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(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36D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(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950E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(1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2528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(1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05F05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4DCE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(1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D5F0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4D01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(10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D9BC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(12.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C7E1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2F08" w:rsidRPr="00CE1EE1" w14:paraId="1F83F872" w14:textId="77777777" w:rsidTr="007125BB">
        <w:trPr>
          <w:trHeight w:val="278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2473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ugh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572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1585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7(8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3D53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80(9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60DC" w14:textId="77777777" w:rsidR="008C2F08" w:rsidRPr="000956F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56F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AB3E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(8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42C3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83(9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197F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1(9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CAEA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(10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7289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D19B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3(8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E6FF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7(9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AD9E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8(90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25DF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9(89.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9A95" w14:textId="77777777" w:rsidR="008C2F08" w:rsidRPr="000956F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56F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77</w:t>
            </w:r>
          </w:p>
        </w:tc>
      </w:tr>
      <w:tr w:rsidR="008C2F08" w:rsidRPr="00CE1EE1" w14:paraId="352BA332" w14:textId="77777777" w:rsidTr="007125BB">
        <w:trPr>
          <w:trHeight w:val="32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F2F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8D45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587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690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1(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D074" w14:textId="77777777" w:rsidR="008C2F08" w:rsidRPr="000956F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B5F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(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83CF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(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9D14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(9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CBEC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(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21DC2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939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(1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C1DB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5(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924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(9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601A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(10.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8DE7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2F08" w:rsidRPr="00CE1EE1" w14:paraId="7339C1B6" w14:textId="77777777" w:rsidTr="007125BB">
        <w:trPr>
          <w:trHeight w:val="56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8B8E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aryngalgia</w:t>
            </w:r>
            <w:proofErr w:type="spellEnd"/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B0F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8AB0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8(6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654C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6(6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C2B0" w14:textId="77777777" w:rsidR="008C2F08" w:rsidRPr="000956F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56F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CEFA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1C04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7(6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C56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8(68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F018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(5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882F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4725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2(6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28A3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6(6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D904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8(65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6C8F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8(68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7865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97</w:t>
            </w:r>
          </w:p>
        </w:tc>
      </w:tr>
      <w:tr w:rsidR="008C2F08" w:rsidRPr="00CE1EE1" w14:paraId="2CA6BB3D" w14:textId="77777777" w:rsidTr="007125BB">
        <w:trPr>
          <w:trHeight w:val="32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94940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BF8B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002C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7(3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9F89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5(3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EE82" w14:textId="77777777" w:rsidR="008C2F08" w:rsidRPr="000956F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E3B8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D24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6(3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A041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9(3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8DA5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(41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B6FA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6BF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(3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9FB9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6(3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50A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2(34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E558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(31.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302C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2F08" w:rsidRPr="00CE1EE1" w14:paraId="7647055A" w14:textId="77777777" w:rsidTr="007125BB">
        <w:trPr>
          <w:trHeight w:val="32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CFEE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nse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9CD9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244B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9(4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4DE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8(5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6087" w14:textId="77777777" w:rsidR="008C2F08" w:rsidRPr="000956F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56F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F64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(3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F151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7(5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8851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6(5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67BC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(41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8F1C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E9BC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7(5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8C7E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9(5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8448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0(54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9513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1(55.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C859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79</w:t>
            </w:r>
          </w:p>
        </w:tc>
      </w:tr>
      <w:tr w:rsidR="008C2F08" w:rsidRPr="00CE1EE1" w14:paraId="7BF8C41D" w14:textId="77777777" w:rsidTr="007125BB">
        <w:trPr>
          <w:trHeight w:val="32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33D3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EF4E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7261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6(5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D46B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3(4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FD44" w14:textId="77777777" w:rsidR="008C2F08" w:rsidRPr="000956F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DED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(6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90D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6(4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3A31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1(45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1D5A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(5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ADE5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5E82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(4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9630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3(4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9E1A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0(45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569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0(44.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89E2B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D7597" w:rsidRPr="00CE1EE1" w14:paraId="1FB88B98" w14:textId="77777777" w:rsidTr="007125BB">
        <w:trPr>
          <w:trHeight w:val="5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8D57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everity of throat sympto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2FF5F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BC545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8ECE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24B27" w14:textId="77777777" w:rsidR="009D7597" w:rsidRPr="000956F3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FA99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9AD9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43372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69A99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58E90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AFFE2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4536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06BA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ECCD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E6F81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D7597" w:rsidRPr="00CE1EE1" w14:paraId="07B1693A" w14:textId="77777777" w:rsidTr="007125BB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16FF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ugh (mean (SD)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EE0C6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BEE2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46(3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AB5C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78(3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B84B" w14:textId="77777777" w:rsidR="009D7597" w:rsidRPr="000956F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956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0735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46(2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8719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78(3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93E4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60(3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4216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58(2.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F892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DAD3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48(3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85B3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89(3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14F1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38(3.1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578F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58(3.2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0C72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9</w:t>
            </w:r>
          </w:p>
        </w:tc>
      </w:tr>
      <w:tr w:rsidR="009D7597" w:rsidRPr="00CE1EE1" w14:paraId="1E259C45" w14:textId="77777777" w:rsidTr="007125BB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9AA1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aryngalgia</w:t>
            </w:r>
            <w:proofErr w:type="spellEnd"/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mean (SD)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F40B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36DE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05(3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B9A4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52(3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9DFE" w14:textId="77777777" w:rsidR="009D7597" w:rsidRPr="000956F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56F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1C2C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50(3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AA6A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51(3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6399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32(3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BC2D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25(2.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E1CA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DB3F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53(3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EA0F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47(3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2A20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16(3.1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DDF2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44(3.2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8253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99</w:t>
            </w:r>
          </w:p>
        </w:tc>
      </w:tr>
      <w:tr w:rsidR="009D7597" w:rsidRPr="00CE1EE1" w14:paraId="3F38FC26" w14:textId="77777777" w:rsidTr="007125BB">
        <w:trPr>
          <w:trHeight w:val="4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CF1F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nse (mean (SD)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E99C0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2B27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66(3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26D3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87(3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3436" w14:textId="77777777" w:rsidR="009D7597" w:rsidRPr="000956F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956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C101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4(3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FE7C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77(3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9A96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99(3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4787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25(3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FA7C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24DC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89(3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0681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74(3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6300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76(3.2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AC34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18(3.4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F904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8</w:t>
            </w:r>
          </w:p>
        </w:tc>
      </w:tr>
      <w:tr w:rsidR="009D7597" w:rsidRPr="00CE1EE1" w14:paraId="55EBC977" w14:textId="77777777" w:rsidTr="007125BB">
        <w:trPr>
          <w:trHeight w:val="7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14A6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utcome of throat sympto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AEBC9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62CC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11CA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3898" w14:textId="77777777" w:rsidR="009D7597" w:rsidRPr="000956F3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DA43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1B46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2B97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0D8F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E84A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2159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30B3A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29D3D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71FF3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919C" w14:textId="77777777" w:rsidR="009D7597" w:rsidRPr="00CE1EE1" w:rsidRDefault="009D7597" w:rsidP="009D759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D7597" w:rsidRPr="00CE1EE1" w14:paraId="4A72F47A" w14:textId="77777777" w:rsidTr="007125BB">
        <w:trPr>
          <w:trHeight w:val="48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B21F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ugh (mean (SD)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A2B94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77DA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4(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AAAE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3(1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AFCC" w14:textId="77777777" w:rsidR="009D7597" w:rsidRPr="000956F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56F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0956F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161B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83(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B9FC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3(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F0E2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7(1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DD00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58(1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2D1B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320F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7(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4DB5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6(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CD95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1(1.4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82C6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1(1.5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E83B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65</w:t>
            </w:r>
          </w:p>
        </w:tc>
      </w:tr>
      <w:tr w:rsidR="009D7597" w:rsidRPr="00CE1EE1" w14:paraId="63486457" w14:textId="77777777" w:rsidTr="007125BB">
        <w:trPr>
          <w:trHeight w:val="4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CC61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aryngalgia</w:t>
            </w:r>
            <w:proofErr w:type="spellEnd"/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mean (SD)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279D4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BCFE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9(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233B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2(1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68CC" w14:textId="77777777" w:rsidR="009D7597" w:rsidRPr="000956F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56F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3632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8(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FF13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7(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2663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1(1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7D6F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0(0.9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BA27" w14:textId="77777777" w:rsidR="009D7597" w:rsidRPr="000956F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56F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582A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8(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0F9B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9(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B108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2(1.1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6656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4(1.1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B067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49</w:t>
            </w:r>
          </w:p>
        </w:tc>
      </w:tr>
      <w:tr w:rsidR="009D7597" w:rsidRPr="00CE1EE1" w14:paraId="08FED31B" w14:textId="77777777" w:rsidTr="007125BB">
        <w:trPr>
          <w:trHeight w:val="4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406F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nse (mean (SD)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D291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E269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7(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B8E7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7(1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38D5" w14:textId="77777777" w:rsidR="009D7597" w:rsidRPr="000956F3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56F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FEB8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2(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D3A7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0(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7C6C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9(1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EB0A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2(1.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B421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1321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7(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BB39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7(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3235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8(1.3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CD15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0(1.3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7073" w14:textId="77777777" w:rsidR="009D7597" w:rsidRPr="00CE1EE1" w:rsidRDefault="009D7597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2</w:t>
            </w:r>
          </w:p>
        </w:tc>
      </w:tr>
      <w:tr w:rsidR="008C2F08" w:rsidRPr="00CE1EE1" w14:paraId="7AA2ECE4" w14:textId="77777777" w:rsidTr="007125BB">
        <w:trPr>
          <w:trHeight w:val="288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D735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edical visit</w:t>
            </w:r>
          </w:p>
          <w:p w14:paraId="32F578CB" w14:textId="2366D490" w:rsidR="008C2F08" w:rsidRPr="00CE1EE1" w:rsidRDefault="008C2F08" w:rsidP="00D8551A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D040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EC30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(1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A51B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(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FB71" w14:textId="77777777" w:rsidR="008C2F08" w:rsidRPr="000956F3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56F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D0A1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(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7B45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(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C42E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(1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08C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(1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967C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F030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(1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0C73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554B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(10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0875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(12.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3271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09</w:t>
            </w:r>
          </w:p>
        </w:tc>
      </w:tr>
      <w:tr w:rsidR="008C2F08" w:rsidRPr="00CE1EE1" w14:paraId="0EEBD31B" w14:textId="77777777" w:rsidTr="007125BB">
        <w:trPr>
          <w:trHeight w:val="15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F0D8" w14:textId="69A8FC45" w:rsidR="008C2F08" w:rsidRPr="00CE1EE1" w:rsidRDefault="008C2F08" w:rsidP="00D8551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7ECA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C992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DD1A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5(1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1F9F8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A2E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(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F22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8(1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762B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9(1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42B5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(1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19F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9DC0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AF1C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4(1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9AB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(15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2F22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(19.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0977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2F08" w:rsidRPr="00CE1EE1" w14:paraId="37D56B47" w14:textId="77777777" w:rsidTr="007125BB">
        <w:trPr>
          <w:trHeight w:val="320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E611E" w14:textId="2009A22D" w:rsidR="008C2F08" w:rsidRPr="00CE1EE1" w:rsidRDefault="008C2F08" w:rsidP="009D7597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0791E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36BC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3(6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A50A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0(74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322D5" w14:textId="77777777" w:rsidR="008C2F08" w:rsidRPr="00CE1EE1" w:rsidRDefault="008C2F08" w:rsidP="009D7597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C3A0A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(75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8ACB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40(74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85CA6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7(72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70A0B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(66.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93B9C" w14:textId="77777777" w:rsidR="008C2F08" w:rsidRPr="00CE1EE1" w:rsidRDefault="008C2F08" w:rsidP="009D7597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B3ED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4(70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6649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96(75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7DA88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6(73.3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6F59" w14:textId="77777777" w:rsidR="008C2F08" w:rsidRPr="00CE1EE1" w:rsidRDefault="008C2F08" w:rsidP="009D7597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7(68.2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757F0" w14:textId="77777777" w:rsidR="008C2F08" w:rsidRPr="00CE1EE1" w:rsidRDefault="008C2F08" w:rsidP="009D7597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1EE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19430F54" w14:textId="77777777" w:rsidR="008341A4" w:rsidRDefault="008341A4" w:rsidP="001C4DCC">
      <w:pPr>
        <w:rPr>
          <w:rFonts w:ascii="Times New Roman" w:hAnsi="Times New Roman" w:cs="Times New Roman" w:hint="eastAsia"/>
          <w:b/>
          <w:bCs/>
        </w:rPr>
      </w:pPr>
    </w:p>
    <w:sectPr w:rsidR="008341A4" w:rsidSect="009D7597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0CB43" w14:textId="77777777" w:rsidR="00292E4F" w:rsidRDefault="00292E4F" w:rsidP="009D7597">
      <w:r>
        <w:separator/>
      </w:r>
    </w:p>
  </w:endnote>
  <w:endnote w:type="continuationSeparator" w:id="0">
    <w:p w14:paraId="6DA95D4A" w14:textId="77777777" w:rsidR="00292E4F" w:rsidRDefault="00292E4F" w:rsidP="009D7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CCE65" w14:textId="77777777" w:rsidR="00292E4F" w:rsidRDefault="00292E4F" w:rsidP="009D7597">
      <w:r>
        <w:separator/>
      </w:r>
    </w:p>
  </w:footnote>
  <w:footnote w:type="continuationSeparator" w:id="0">
    <w:p w14:paraId="0A3C6F93" w14:textId="77777777" w:rsidR="00292E4F" w:rsidRDefault="00292E4F" w:rsidP="009D7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FE7"/>
    <w:rsid w:val="00033548"/>
    <w:rsid w:val="00035371"/>
    <w:rsid w:val="00036708"/>
    <w:rsid w:val="0006655A"/>
    <w:rsid w:val="000976AA"/>
    <w:rsid w:val="000B0A7A"/>
    <w:rsid w:val="000B28CC"/>
    <w:rsid w:val="001B5218"/>
    <w:rsid w:val="001C4DCC"/>
    <w:rsid w:val="001E1844"/>
    <w:rsid w:val="00203B66"/>
    <w:rsid w:val="00213219"/>
    <w:rsid w:val="0023091A"/>
    <w:rsid w:val="002612AC"/>
    <w:rsid w:val="00272BD6"/>
    <w:rsid w:val="00292E4F"/>
    <w:rsid w:val="00297DD0"/>
    <w:rsid w:val="002D0102"/>
    <w:rsid w:val="002F5DB2"/>
    <w:rsid w:val="00354D3C"/>
    <w:rsid w:val="003D4BF2"/>
    <w:rsid w:val="00410284"/>
    <w:rsid w:val="00482014"/>
    <w:rsid w:val="00503CD5"/>
    <w:rsid w:val="00570EF2"/>
    <w:rsid w:val="005940A4"/>
    <w:rsid w:val="005944DD"/>
    <w:rsid w:val="005B4AAA"/>
    <w:rsid w:val="00651834"/>
    <w:rsid w:val="00660D79"/>
    <w:rsid w:val="006753F3"/>
    <w:rsid w:val="0068405F"/>
    <w:rsid w:val="007125BB"/>
    <w:rsid w:val="00730771"/>
    <w:rsid w:val="00793FFF"/>
    <w:rsid w:val="007A4EE5"/>
    <w:rsid w:val="007C21B4"/>
    <w:rsid w:val="007D0E47"/>
    <w:rsid w:val="007E370D"/>
    <w:rsid w:val="007F6E92"/>
    <w:rsid w:val="00812FA4"/>
    <w:rsid w:val="008341A4"/>
    <w:rsid w:val="00847791"/>
    <w:rsid w:val="00866875"/>
    <w:rsid w:val="008C2F08"/>
    <w:rsid w:val="008D55F8"/>
    <w:rsid w:val="009758E5"/>
    <w:rsid w:val="009D3994"/>
    <w:rsid w:val="009D7597"/>
    <w:rsid w:val="009F61F2"/>
    <w:rsid w:val="00A05FE7"/>
    <w:rsid w:val="00A76076"/>
    <w:rsid w:val="00A90DBD"/>
    <w:rsid w:val="00AB0AF5"/>
    <w:rsid w:val="00B97CDC"/>
    <w:rsid w:val="00BB5481"/>
    <w:rsid w:val="00C00EFC"/>
    <w:rsid w:val="00C519C7"/>
    <w:rsid w:val="00C53B8E"/>
    <w:rsid w:val="00C55F17"/>
    <w:rsid w:val="00C6182F"/>
    <w:rsid w:val="00C91B57"/>
    <w:rsid w:val="00CB50A1"/>
    <w:rsid w:val="00D16F27"/>
    <w:rsid w:val="00D7069B"/>
    <w:rsid w:val="00DC1DFC"/>
    <w:rsid w:val="00E33503"/>
    <w:rsid w:val="00E62C4F"/>
    <w:rsid w:val="00FE3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3C9F1D"/>
  <w15:chartTrackingRefBased/>
  <w15:docId w15:val="{FB51E878-DBD0-4343-A1D8-E6F023E0C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FE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4"/>
    <w:uiPriority w:val="99"/>
    <w:rsid w:val="00C53B8E"/>
    <w:tblPr>
      <w:tblBorders>
        <w:top w:val="dotted" w:sz="4" w:space="0" w:color="auto"/>
        <w:left w:val="none" w:sz="0" w:space="0" w:color="auto"/>
        <w:bottom w:val="dotted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</w:style>
  <w:style w:type="table" w:styleId="a4">
    <w:name w:val="Table Grid"/>
    <w:basedOn w:val="a1"/>
    <w:uiPriority w:val="39"/>
    <w:rsid w:val="00C53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1">
    <w:name w:val="L1"/>
    <w:basedOn w:val="a"/>
    <w:qFormat/>
    <w:rsid w:val="00B97CDC"/>
    <w:pPr>
      <w:widowControl w:val="0"/>
    </w:pPr>
    <w:rPr>
      <w:rFonts w:ascii="Times New Roman" w:eastAsia="SimSun-ExtB" w:hAnsi="Times New Roman" w:cstheme="minorBidi"/>
      <w:kern w:val="2"/>
      <w:sz w:val="21"/>
    </w:rPr>
  </w:style>
  <w:style w:type="paragraph" w:styleId="a5">
    <w:name w:val="header"/>
    <w:basedOn w:val="a"/>
    <w:link w:val="a6"/>
    <w:uiPriority w:val="99"/>
    <w:unhideWhenUsed/>
    <w:rsid w:val="009D75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D7597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D759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D759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800</Words>
  <Characters>2829</Characters>
  <Application>Microsoft Office Word</Application>
  <DocSecurity>0</DocSecurity>
  <Lines>471</Lines>
  <Paragraphs>469</Paragraphs>
  <ScaleCrop>false</ScaleCrop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uan liu</dc:creator>
  <cp:keywords/>
  <dc:description/>
  <cp:lastModifiedBy>Shan Sun</cp:lastModifiedBy>
  <cp:revision>4</cp:revision>
  <dcterms:created xsi:type="dcterms:W3CDTF">2023-09-03T00:57:00Z</dcterms:created>
  <dcterms:modified xsi:type="dcterms:W3CDTF">2023-09-03T01:05:00Z</dcterms:modified>
</cp:coreProperties>
</file>